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7: Table S6.</w:t>
      </w:r>
      <w:r>
        <w:rPr>
          <w:sz w:val="22"/>
          <w:szCs w:val="22"/>
          <w:lang w:val="en-GB"/>
        </w:rPr>
        <w:t xml:space="preserve"> Clinical and immunophenotypic features of the 47 T-ALL patients diagnosed in southern Sweden 1983-2011</w:t>
      </w:r>
    </w:p>
    <w:tbl>
      <w:tblPr>
        <w:tblW w:w="14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67"/>
        <w:gridCol w:w="709"/>
        <w:gridCol w:w="1276"/>
        <w:gridCol w:w="1843"/>
        <w:gridCol w:w="7371"/>
        <w:gridCol w:w="992"/>
        <w:gridCol w:w="1187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se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y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BC cou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(x 10</w:t>
            </w:r>
            <w:r>
              <w:rPr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sz w:val="22"/>
                <w:szCs w:val="22"/>
                <w:lang w:val="en-GB"/>
              </w:rPr>
              <w:t>/l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diastinal/CNS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volvement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mmunophenotype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384" w:leader="none"/>
              </w:tabs>
              <w:spacing w:lineRule="auto" w:line="360" w:before="120" w:after="0"/>
              <w:ind w:right="7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vent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384" w:leader="none"/>
              </w:tabs>
              <w:spacing w:lineRule="auto" w:line="360" w:before="120" w:after="0"/>
              <w:ind w:right="7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com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/N</w:t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  <w:lang w:val="en-US"/>
              </w:rPr>
              <w:t>CD1-/C</w:t>
            </w:r>
            <w:r>
              <w:rPr>
                <w:sz w:val="22"/>
                <w:szCs w:val="22"/>
              </w:rPr>
              <w:t>D4-/CD8(+)/CD3-/CD7+/CD2+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Y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7+/CD4+/CD1-/CD8-/CD3-/CD2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2"/>
                <w:szCs w:val="22"/>
              </w:rPr>
              <w:t>CD7+/CD2+/CD1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7+/CD1-/CD5-/CD3-/CD4-/CD8-/CD2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Y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7+/CD2+/CD1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2"/>
                <w:szCs w:val="22"/>
              </w:rPr>
              <w:t>CD7+/CD1(+)/CD5-/CD3-/CD4+/CD8+/CD2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7+/CD1+/CD5+/CD4+/CD3+/CD8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7+/CD2+/CD5+/CD3+/CD34+/CD1-/CD8-/CD4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4+/CD7+/CD2+/CD5+/CD4+/CD8+/CD71+/CD10+/CD3(+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7+/CD2+/CD5+/CD3+/CD4+/CD8+/CD9+/CD71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45+/CD7+/CD2+/CD1a+/CD5+/CD8+/CD38+/CD3-/HLA-DR-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4-/CD4(+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4+/CD7+/CD2+/CD5+/CD3+/HLA-DR(-)/TdT+/CD8-/CD4(+)/CD90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Y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+/CD7+/CD10-/CD19-/CD20-/CD33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5+/CD1a+/CD4+/CD8+/CD3-/CD34-/HLA-DR-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D3+/TdT(+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5+/CD1a+/CD4+/CD8+/CD10+/TdT+/cCD3+/CD3(+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+/CD4+/CD5+/CD2+/CD8+/CD45+/HLA-DR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4+/CD7+/CD2+/CD5+/CD1a+/CD3+/CD4+/CD8+/TdT+/cCD3(+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5+/CD1a+/CD4+/CD8+/TdT+/CD3-/cCD3+/CD79a(+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+/CD5+/CD8+/CD2+/CD7+/CD34(+)/CD10-/CD19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R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4+/CD117+/CD13+/CD33+/CD10+/CD7+/CD5+/TdT+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D3+/ HLA-DR(+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R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7+/CD2+/CD5+/cCD3+/HLA-DR-/CD34-/CD3-/CD4-/CD8-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1a-/TdT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Y/Y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5+/CD1a?/CD4+/CD8+/CD117+/CD3(+)/cCD3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4+/CD45+/CD2+/CD5+/CD7+/CD4+/cCD3+/CD10+/TdT(+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+/CD2+/CD5+/CD7+/CD10+/CD34+/CD4-/CD8-/CD13-/CD33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8+/CD5+/CD1a(+)/cCD3+/CD4-/TdT+/CD3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5+/CD1a+/CD4(+)/CD8+/CD10+/TdT+/cCD3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4+/CD7+/CD2+/CD5+/CD3(+)/TdT+/cCD3+/CD4-/CD8-/CD1a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D3+/TdT+/CD2+/CD7+/CD38+/CD13+/CD11b/mCD22(+)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d22-/CD79a-/CD10-/CD20-/CD117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5+/CD1a+/CD4(+)/CD8+/CD10+/TdT+/cCD3+/CD3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2+/CD4+/CD5+/CD7+/CD8(+)/cCD3+/CD38+/CD58+/CD99+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dT+/mCD3-/CD1a-/CD34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Y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-/CD5+/CD1a-/CD3+/CD4-/CD8-/CD56-/CD57-/CD25-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4-/TdT-/CD10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5+/CD1a(+)/CD3-/CD4+/CD8+/CD10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LA-DR-/CD34+/CD7+/CD2+/CD5+/CD1a(+)/CD3-/TdT+/cCD3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K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D3dim+/cCD3+/CD2+/CD5+/CD7+/CD34(+)/CD38+/CD45+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99+/TdT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K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LA-DR-/CD34-/CD7+/CD2+/CD5+/CD3-/CD4+/CD8+/CD1a-/CD99+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R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K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34(+)/CD7+/CD2+/CD5+/CD1a+/CD3-/CD4+/CD8+/CD99++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10(+)/TdT+/cCD3++/CD79a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K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5+/CD3-/CD4-/CD8(+)/CD99+/cCD3++/TdT(+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K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45+/CD99++/CD8++/CD4dim+/TdTdim+/CD1a+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D3+/CD3-/Cd5-/CD10-/CD34-/HLA-DR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/NK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-/CD5+/CD1a+/CD4(+)/CD8+/CD99+/cCD3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iv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/NK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D3+/CD5+/CD7+/CD8+/CD2+/CD34+/CD99+/TdT+/CD4-/</w:t>
            </w:r>
          </w:p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D3-/CD1a-/HLA-DR-/CD10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</w:tr>
      <w:tr>
        <w:trPr/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NK</w:t>
            </w:r>
          </w:p>
        </w:tc>
        <w:tc>
          <w:tcPr>
            <w:tcW w:w="737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7+/CD2+/CD5+/CD3-/CD8+/CD4(+)/CD99+/TdT++/cCD3+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d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sz w:val="22"/>
          <w:szCs w:val="22"/>
          <w:lang w:val="en-US"/>
        </w:rPr>
        <w:t xml:space="preserve">CNS, central nervous system; DCR1, death in complete remission 1; </w:t>
      </w:r>
      <w:r>
        <w:rPr>
          <w:sz w:val="22"/>
          <w:szCs w:val="22"/>
          <w:lang w:val="en-GB"/>
        </w:rPr>
        <w:t xml:space="preserve">F, female; IF, induction failure; M, Male; N, no; NK, not known; R, relapse; T-ALL, T-cell acute lymphoblastic leukemia; </w:t>
      </w:r>
      <w:r>
        <w:rPr>
          <w:sz w:val="22"/>
          <w:szCs w:val="22"/>
          <w:lang w:val="en-US"/>
        </w:rPr>
        <w:t>WBC, white blood cell; Y, yes; yrs, year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7:31:00Z</dcterms:created>
  <dc:creator>128139</dc:creator>
  <dc:description/>
  <cp:keywords/>
  <dc:language>en-US</dc:language>
  <cp:lastModifiedBy>Bertil Johansson</cp:lastModifiedBy>
  <cp:lastPrinted>2014-07-08T10:48:00Z</cp:lastPrinted>
  <dcterms:modified xsi:type="dcterms:W3CDTF">2015-03-12T09:02:00Z</dcterms:modified>
  <cp:revision>45</cp:revision>
  <dc:subject/>
  <dc:title>Table SI</dc:title>
</cp:coreProperties>
</file>